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9A5" w:rsidRPr="00ED69A5" w:rsidRDefault="00ED69A5" w:rsidP="00ED69A5">
      <w:pPr>
        <w:ind w:right="1796"/>
        <w:rPr>
          <w:rFonts w:ascii="Courier New" w:hAnsi="Courier New" w:cs="Courier New"/>
          <w:sz w:val="20"/>
          <w:szCs w:val="20"/>
        </w:rPr>
      </w:pPr>
      <w:r w:rsidRPr="00ED69A5">
        <w:rPr>
          <w:b/>
          <w:lang w:val="en-US"/>
        </w:rPr>
        <w:t>S1 Table</w:t>
      </w:r>
      <w:r w:rsidRPr="00ED69A5">
        <w:rPr>
          <w:rFonts w:ascii="Courier New" w:hAnsi="Courier New" w:cs="Courier New"/>
          <w:sz w:val="20"/>
          <w:szCs w:val="20"/>
        </w:rPr>
        <w:t xml:space="preserve">. </w:t>
      </w:r>
      <w:r w:rsidRPr="00ED69A5">
        <w:rPr>
          <w:lang w:val="en-US"/>
        </w:rPr>
        <w:t xml:space="preserve">Fixed effect regression models for adjusted associations between homicide </w:t>
      </w:r>
      <w:r w:rsidRPr="00ED69A5">
        <w:rPr>
          <w:lang w:val="en-US"/>
        </w:rPr>
        <w:t>rates and BFP coverage</w:t>
      </w:r>
      <w:r w:rsidRPr="00ED69A5">
        <w:rPr>
          <w:lang w:val="en-US"/>
        </w:rPr>
        <w:t xml:space="preserve"> including only municipalities </w:t>
      </w:r>
      <w:r w:rsidRPr="00ED69A5">
        <w:rPr>
          <w:lang w:val="en-US"/>
        </w:rPr>
        <w:t>with accurate</w:t>
      </w:r>
      <w:r w:rsidRPr="00ED69A5">
        <w:rPr>
          <w:lang w:val="en-US"/>
        </w:rPr>
        <w:t xml:space="preserve"> vital information in Brazil, 2004-2012.</w:t>
      </w:r>
    </w:p>
    <w:p w:rsidR="002B1EFE" w:rsidRPr="00DD453C" w:rsidRDefault="002B1EFE">
      <w:pPr>
        <w:rPr>
          <w:b/>
          <w:sz w:val="28"/>
          <w:lang w:val="en-US"/>
        </w:rPr>
      </w:pPr>
    </w:p>
    <w:tbl>
      <w:tblPr>
        <w:tblW w:w="6673" w:type="dxa"/>
        <w:tblInd w:w="108" w:type="dxa"/>
        <w:tblLook w:val="04A0" w:firstRow="1" w:lastRow="0" w:firstColumn="1" w:lastColumn="0" w:noHBand="0" w:noVBand="1"/>
      </w:tblPr>
      <w:tblGrid>
        <w:gridCol w:w="4440"/>
        <w:gridCol w:w="774"/>
        <w:gridCol w:w="1459"/>
      </w:tblGrid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Variab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R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95%   CI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BFP coverage 0-30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BFP coverage &gt;30-70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0.8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0.805-0.951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BFP coverage &gt;70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0.8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0.746-0.891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% of municipality inhabitants receiving B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1.006-1.012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 capita income BR$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0.9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0.998-0.998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% unemployed peopl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0.9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0.959-0.987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Policing ra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1.000-1.000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Guns availabil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1.000-1.001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% of people with low education leve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1.026-1.048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Urbanization ra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0.975-0.991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Time (yea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.0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(1.065-1.109)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Number of observatio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10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23AD0" w:rsidRPr="00823AD0" w:rsidTr="001D178F">
        <w:trPr>
          <w:trHeight w:val="283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Number of municipaliti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157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23AD0" w:rsidRPr="00823AD0" w:rsidTr="001D178F">
        <w:trPr>
          <w:trHeight w:val="283"/>
        </w:trPr>
        <w:tc>
          <w:tcPr>
            <w:tcW w:w="66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AD0" w:rsidRPr="00823AD0" w:rsidRDefault="00823AD0" w:rsidP="00823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3AD0">
              <w:rPr>
                <w:rFonts w:ascii="Calibri" w:eastAsia="Times New Roman" w:hAnsi="Calibri" w:cs="Calibri"/>
                <w:color w:val="000000"/>
                <w:lang w:eastAsia="en-GB"/>
              </w:rPr>
              <w:t>Abbreviations: CI = Confidence Interval; RR = Rate Ratio</w:t>
            </w:r>
          </w:p>
        </w:tc>
      </w:tr>
    </w:tbl>
    <w:p w:rsidR="004F1BDA" w:rsidRDefault="004F1BDA" w:rsidP="00ED69A5">
      <w:pPr>
        <w:rPr>
          <w:rFonts w:ascii="Courier New" w:hAnsi="Courier New" w:cs="Courier New"/>
          <w:sz w:val="20"/>
          <w:szCs w:val="20"/>
        </w:rPr>
      </w:pPr>
    </w:p>
    <w:p w:rsidR="00ED69A5" w:rsidRDefault="00ED69A5" w:rsidP="00ED69A5">
      <w:pPr>
        <w:rPr>
          <w:rFonts w:ascii="Courier New" w:hAnsi="Courier New" w:cs="Courier New"/>
          <w:sz w:val="20"/>
          <w:szCs w:val="20"/>
        </w:rPr>
      </w:pPr>
    </w:p>
    <w:p w:rsidR="00ED69A5" w:rsidRPr="00ED69A5" w:rsidRDefault="00ED69A5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ED69A5" w:rsidRPr="00ED69A5" w:rsidSect="00ED69A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516D7"/>
    <w:rsid w:val="00761930"/>
    <w:rsid w:val="00776C9C"/>
    <w:rsid w:val="00790522"/>
    <w:rsid w:val="007A01E1"/>
    <w:rsid w:val="007A05AF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D4A9F"/>
    <w:rsid w:val="009F793B"/>
    <w:rsid w:val="00A2322A"/>
    <w:rsid w:val="00A31ABC"/>
    <w:rsid w:val="00A420B5"/>
    <w:rsid w:val="00A9123B"/>
    <w:rsid w:val="00AE30C0"/>
    <w:rsid w:val="00AF01F6"/>
    <w:rsid w:val="00B236E1"/>
    <w:rsid w:val="00B524F3"/>
    <w:rsid w:val="00B56D2F"/>
    <w:rsid w:val="00B719D6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ED69A5"/>
    <w:rsid w:val="00F04E4D"/>
    <w:rsid w:val="00F44354"/>
    <w:rsid w:val="00F50226"/>
    <w:rsid w:val="00F54AF0"/>
    <w:rsid w:val="00F62F21"/>
    <w:rsid w:val="00F700A0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727F5-02DD-43EB-BB52-8AF01A105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3</cp:revision>
  <dcterms:created xsi:type="dcterms:W3CDTF">2018-12-21T18:19:00Z</dcterms:created>
  <dcterms:modified xsi:type="dcterms:W3CDTF">2018-12-21T18:25:00Z</dcterms:modified>
</cp:coreProperties>
</file>